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41"/>
        <w:tblW w:w="10065" w:type="dxa"/>
        <w:tblLayout w:type="fixed"/>
        <w:tblLook w:val="04A0" w:firstRow="1" w:lastRow="0" w:firstColumn="1" w:lastColumn="0" w:noHBand="0" w:noVBand="1"/>
      </w:tblPr>
      <w:tblGrid>
        <w:gridCol w:w="1669"/>
        <w:gridCol w:w="1054"/>
        <w:gridCol w:w="5362"/>
        <w:gridCol w:w="1216"/>
        <w:gridCol w:w="9"/>
        <w:gridCol w:w="755"/>
      </w:tblGrid>
      <w:tr w:rsidR="00FD2338" w:rsidRPr="007348E0" w14:paraId="318CCB4D" w14:textId="77777777" w:rsidTr="00602022">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8085" w:type="dxa"/>
            <w:gridSpan w:val="3"/>
            <w:noWrap/>
            <w:vAlign w:val="bottom"/>
          </w:tcPr>
          <w:p w14:paraId="1BA4C2C3" w14:textId="2DA93D11" w:rsidR="00FD2338" w:rsidRPr="007348E0" w:rsidRDefault="00FD2338" w:rsidP="00602022">
            <w:pPr>
              <w:spacing w:line="276" w:lineRule="auto"/>
              <w:contextualSpacing/>
              <w:rPr>
                <w:rFonts w:ascii="Calibri" w:eastAsia="Times New Roman" w:hAnsi="Calibri" w:cs="Arial"/>
                <w:b w:val="0"/>
                <w:bCs w:val="0"/>
                <w:color w:val="000000"/>
                <w:lang w:eastAsia="es-MX"/>
              </w:rPr>
            </w:pPr>
            <w:r w:rsidRPr="007348E0">
              <w:rPr>
                <w:rFonts w:ascii="Calibri" w:eastAsia="Times New Roman" w:hAnsi="Calibri" w:cs="Arial"/>
                <w:color w:val="000000"/>
                <w:lang w:eastAsia="es-MX"/>
              </w:rPr>
              <w:t xml:space="preserve">Supplementary Table </w:t>
            </w:r>
            <w:r>
              <w:rPr>
                <w:rFonts w:ascii="Calibri" w:eastAsia="Times New Roman" w:hAnsi="Calibri" w:cs="Arial"/>
                <w:color w:val="000000"/>
                <w:lang w:eastAsia="es-MX"/>
              </w:rPr>
              <w:t>3</w:t>
            </w:r>
            <w:r w:rsidRPr="007348E0">
              <w:rPr>
                <w:rFonts w:ascii="Calibri" w:eastAsia="Times New Roman" w:hAnsi="Calibri" w:cs="Arial"/>
                <w:b w:val="0"/>
                <w:bCs w:val="0"/>
                <w:color w:val="000000"/>
                <w:lang w:eastAsia="es-MX"/>
              </w:rPr>
              <w:t>. Mechanisms of anti-PD-L1 T cell recruitment</w:t>
            </w:r>
          </w:p>
        </w:tc>
        <w:tc>
          <w:tcPr>
            <w:tcW w:w="1216" w:type="dxa"/>
            <w:vAlign w:val="bottom"/>
          </w:tcPr>
          <w:p w14:paraId="1AD08497" w14:textId="77777777" w:rsidR="00FD2338" w:rsidRPr="007348E0" w:rsidRDefault="00FD2338" w:rsidP="00602022">
            <w:pPr>
              <w:spacing w:after="160"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c>
          <w:tcPr>
            <w:tcW w:w="764" w:type="dxa"/>
            <w:gridSpan w:val="2"/>
          </w:tcPr>
          <w:p w14:paraId="4C7B4ED9" w14:textId="77777777" w:rsidR="00FD2338" w:rsidRPr="007348E0" w:rsidRDefault="00FD2338" w:rsidP="00602022">
            <w:pPr>
              <w:spacing w:after="160" w:line="276" w:lineRule="auto"/>
              <w:contextualSpacing/>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r w:rsidR="00FD2338" w:rsidRPr="007348E0" w14:paraId="5D4864F5" w14:textId="77777777" w:rsidTr="00602022">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669" w:type="dxa"/>
            <w:noWrap/>
            <w:hideMark/>
          </w:tcPr>
          <w:p w14:paraId="0160151B"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color w:val="000000"/>
                <w:lang w:eastAsia="es-MX"/>
              </w:rPr>
              <w:t>ICIs</w:t>
            </w:r>
          </w:p>
        </w:tc>
        <w:tc>
          <w:tcPr>
            <w:tcW w:w="1054" w:type="dxa"/>
          </w:tcPr>
          <w:p w14:paraId="5E164EE6"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7348E0">
              <w:rPr>
                <w:rFonts w:ascii="Calibri" w:eastAsia="Times New Roman" w:hAnsi="Calibri" w:cs="Arial"/>
                <w:b/>
                <w:bCs/>
                <w:color w:val="000000"/>
                <w:lang w:eastAsia="es-MX"/>
              </w:rPr>
              <w:t>Source</w:t>
            </w:r>
          </w:p>
        </w:tc>
        <w:tc>
          <w:tcPr>
            <w:tcW w:w="5362" w:type="dxa"/>
            <w:noWrap/>
            <w:hideMark/>
          </w:tcPr>
          <w:p w14:paraId="18DDC033"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7348E0">
              <w:rPr>
                <w:rFonts w:ascii="Calibri" w:eastAsia="Times New Roman" w:hAnsi="Calibri" w:cs="Arial"/>
                <w:b/>
                <w:bCs/>
                <w:color w:val="000000"/>
                <w:lang w:eastAsia="es-MX"/>
              </w:rPr>
              <w:t>Findings After treatment</w:t>
            </w:r>
          </w:p>
        </w:tc>
        <w:tc>
          <w:tcPr>
            <w:tcW w:w="1225" w:type="dxa"/>
            <w:gridSpan w:val="2"/>
          </w:tcPr>
          <w:p w14:paraId="0E232006" w14:textId="77777777" w:rsidR="00FD2338" w:rsidRPr="007348E0" w:rsidRDefault="00FD2338" w:rsidP="00602022">
            <w:pPr>
              <w:spacing w:after="160"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b/>
                <w:bCs/>
              </w:rPr>
            </w:pPr>
            <w:r w:rsidRPr="007348E0">
              <w:rPr>
                <w:rFonts w:ascii="Calibri" w:eastAsia="Times New Roman" w:hAnsi="Calibri" w:cs="Arial"/>
                <w:b/>
                <w:bCs/>
                <w:color w:val="000000"/>
                <w:lang w:eastAsia="es-MX"/>
              </w:rPr>
              <w:t>PMID</w:t>
            </w:r>
          </w:p>
        </w:tc>
        <w:tc>
          <w:tcPr>
            <w:tcW w:w="755" w:type="dxa"/>
          </w:tcPr>
          <w:p w14:paraId="74904232" w14:textId="77777777" w:rsidR="00FD2338" w:rsidRPr="007348E0" w:rsidRDefault="00FD2338" w:rsidP="00602022">
            <w:pPr>
              <w:spacing w:after="16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b/>
                <w:bCs/>
                <w:color w:val="000000"/>
                <w:lang w:eastAsia="es-MX"/>
              </w:rPr>
            </w:pPr>
            <w:r w:rsidRPr="007348E0">
              <w:rPr>
                <w:rFonts w:ascii="Calibri" w:eastAsia="Times New Roman" w:hAnsi="Calibri" w:cs="Arial"/>
                <w:b/>
                <w:bCs/>
                <w:color w:val="000000"/>
                <w:lang w:eastAsia="es-MX"/>
              </w:rPr>
              <w:t>REF</w:t>
            </w:r>
          </w:p>
        </w:tc>
      </w:tr>
      <w:tr w:rsidR="00FD2338" w:rsidRPr="007348E0" w14:paraId="148AC16D" w14:textId="77777777" w:rsidTr="00602022">
        <w:trPr>
          <w:trHeight w:val="1407"/>
        </w:trPr>
        <w:tc>
          <w:tcPr>
            <w:cnfStyle w:val="001000000000" w:firstRow="0" w:lastRow="0" w:firstColumn="1" w:lastColumn="0" w:oddVBand="0" w:evenVBand="0" w:oddHBand="0" w:evenHBand="0" w:firstRowFirstColumn="0" w:firstRowLastColumn="0" w:lastRowFirstColumn="0" w:lastRowLastColumn="0"/>
            <w:tcW w:w="1669" w:type="dxa"/>
            <w:noWrap/>
            <w:hideMark/>
          </w:tcPr>
          <w:p w14:paraId="3D560151"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L1</w:t>
            </w:r>
          </w:p>
        </w:tc>
        <w:tc>
          <w:tcPr>
            <w:tcW w:w="1054" w:type="dxa"/>
          </w:tcPr>
          <w:p w14:paraId="277D5300"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362" w:type="dxa"/>
            <w:hideMark/>
          </w:tcPr>
          <w:p w14:paraId="0DE5E0EC"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IL-21 is crucial for developing a robust CD8</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 response in osteosarcoma patients and is reduced by the treatment. </w:t>
            </w:r>
            <w:proofErr w:type="spellStart"/>
            <w:r w:rsidRPr="007348E0">
              <w:rPr>
                <w:rFonts w:ascii="Calibri" w:eastAsia="Times New Roman" w:hAnsi="Calibri" w:cs="Arial"/>
                <w:color w:val="000000"/>
                <w:lang w:eastAsia="es-MX"/>
              </w:rPr>
              <w:t>Tfh</w:t>
            </w:r>
            <w:proofErr w:type="spellEnd"/>
            <w:r w:rsidRPr="007348E0">
              <w:rPr>
                <w:rFonts w:ascii="Calibri" w:eastAsia="Times New Roman" w:hAnsi="Calibri" w:cs="Arial"/>
                <w:color w:val="000000"/>
                <w:lang w:eastAsia="es-MX"/>
              </w:rPr>
              <w:t xml:space="preserve"> cells presented a severe reduction in IL-21 secretion capacity as well as in proliferation capacity.</w:t>
            </w:r>
          </w:p>
        </w:tc>
        <w:tc>
          <w:tcPr>
            <w:tcW w:w="1225" w:type="dxa"/>
            <w:gridSpan w:val="2"/>
          </w:tcPr>
          <w:p w14:paraId="46F280DF" w14:textId="77777777" w:rsidR="00FD2338" w:rsidRPr="007348E0" w:rsidRDefault="00FD2338" w:rsidP="00602022">
            <w:pPr>
              <w:spacing w:after="160"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28650673</w:t>
            </w:r>
          </w:p>
        </w:tc>
        <w:tc>
          <w:tcPr>
            <w:tcW w:w="755" w:type="dxa"/>
          </w:tcPr>
          <w:p w14:paraId="6046BB42" w14:textId="783F4B8E" w:rsidR="00FD2338" w:rsidRPr="007348E0" w:rsidRDefault="00F07F5F" w:rsidP="00602022">
            <w:pPr>
              <w:spacing w:after="16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245CSEDW","properties":{"formattedCitation":"(1)","plainCitation":"(1)","noteIndex":0},"citationItems":[{"id":1407,"uris":["http://zotero.org/users/7124400/items/56LFFB2T"],"uri":["http://zotero.org/users/7124400/items/56LFFB2T"],"itemData":{"id":1407,"type":"article-journal","abstract":"Interleukin 21 (IL-21) is crucial for the development of a robust CD8+ T cell response and has been shown to promote antitumor immunity. Despite the fact that osteosarcoma presents significant genetic instability with a high immunogenic potential, the antitumor immune response in osteosarcoma is ineffective. We investigated whether this was due to impaired IL-21 responses. We found that the circulating CD4+ T cells, a major source of IL-21, had reduced capacity to express IL-21 in osteosarcoma patients compared to healthy controls. The IL-21 expression in healthy controls was equally shared between Th17 and follicular helper T (Tfh) cells, while in osteosarcoma patients, the Tfh cells presented a severe reduction in IL-21 secretion capacity as well as in proliferation capacity. To explain this loss of Tfh functionality, we found that Tfh cells expressed the highest level of PD-1 among all CD4+ T cell subsets examined. While PD-1 might be crucial for normal Tfh function in healthy individuals, in patients with programmed death ligand 1 (PD-L1)+ tumor, the PD-1/PD-L1 pathway on Tfh cells might be sabotaged to mediate immunosuppression. Indeed, the IL-21 production by Tfh cells was significantly reduced in the presence of PD-L1+ tumor cells and was rescued by the anti-PD-L1 antibody. In healthy individuals, CXCR5+ Tfh cells could enhance the interferon (IFN)-γ secretion, degranulation, and cytotoxicity of CD8+ T cells, but this function of Tfh cells was lost in osteosarcoma patients. Together, this study demonstrated a dysregulated pathway that should be targeted for future immunotherapies in osteosarcoma.","container-title":"DNA and cell biology","DOI":"10.1089/dna.2017.3669","ISSN":"1557-7430","issue":"9","journalAbbreviation":"DNA Cell Biol","language":"eng","note":"PMID: 28650673","page":"794-800","source":"PubMed","title":"Evidence of Interleukin 21 Reduction in Osteosarcoma Patients Due to PD-1/PD-L1-Mediated Suppression of Follicular Helper T Cell Functionality","volume":"36","author":[{"family":"Gao","given":"Wenwu"},{"family":"Zhou","given":"Junjie"},{"family":"Ji","given":"Bin"}],"issued":{"date-parts":[["2017",9]]}}}],"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1)</w:t>
            </w:r>
            <w:r>
              <w:rPr>
                <w:rFonts w:ascii="Calibri" w:eastAsia="Times New Roman" w:hAnsi="Calibri" w:cs="Arial"/>
                <w:color w:val="000000"/>
                <w:lang w:eastAsia="es-MX"/>
              </w:rPr>
              <w:fldChar w:fldCharType="end"/>
            </w:r>
          </w:p>
        </w:tc>
      </w:tr>
      <w:tr w:rsidR="00FD2338" w:rsidRPr="007348E0" w14:paraId="65A72321" w14:textId="77777777" w:rsidTr="00602022">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669" w:type="dxa"/>
            <w:noWrap/>
            <w:hideMark/>
          </w:tcPr>
          <w:p w14:paraId="2A2B1C09"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nti-PD-L1</w:t>
            </w:r>
          </w:p>
        </w:tc>
        <w:tc>
          <w:tcPr>
            <w:tcW w:w="1054" w:type="dxa"/>
          </w:tcPr>
          <w:p w14:paraId="52DF49E7"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362" w:type="dxa"/>
            <w:hideMark/>
          </w:tcPr>
          <w:p w14:paraId="5B230B71"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Focal CD4</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rich infiltrates, CD8</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s were also present. In this patient, CD4</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and CD8</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s were observed in-between and inside hybrid structures. </w:t>
            </w:r>
          </w:p>
        </w:tc>
        <w:tc>
          <w:tcPr>
            <w:tcW w:w="1225" w:type="dxa"/>
            <w:gridSpan w:val="2"/>
          </w:tcPr>
          <w:p w14:paraId="6A7AD6CC" w14:textId="77777777" w:rsidR="00FD2338" w:rsidRPr="007348E0" w:rsidRDefault="00FD2338" w:rsidP="00602022">
            <w:pPr>
              <w:spacing w:after="160"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32300556</w:t>
            </w:r>
          </w:p>
        </w:tc>
        <w:tc>
          <w:tcPr>
            <w:tcW w:w="755" w:type="dxa"/>
          </w:tcPr>
          <w:p w14:paraId="058F4DC5" w14:textId="3E451C47" w:rsidR="00FD2338" w:rsidRPr="007348E0" w:rsidRDefault="00F07F5F" w:rsidP="00602022">
            <w:pPr>
              <w:spacing w:after="16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VvlES0it","properties":{"formattedCitation":"(2)","plainCitation":"(2)","noteIndex":0},"citationItems":[{"id":1409,"uris":["http://zotero.org/users/7124400/items/DVYDDPEJ"],"uri":["http://zotero.org/users/7124400/items/DVYDDPEJ"],"itemData":{"id":1409,"type":"article-journal","abstract":"Background: Salivary glands (SGs) can be damaged by immune checkpoint inhibitor (ICI) therapy. In patients with ICI-induced SG dysfunction, 60% progress to fulfill classification criteria for primary Sjögren's syndrome (pSS), owing to immune foci in SGs and/or anti-SSA autoantibody positivity. We report the SG tissue analysis of a patient with SG dysfunction after treatment with a programmed death ligand-1 (PD-L1) inhibitor, compared to that of a dry mouth (\"sicca\") control and pSS patient. Case presentation: The patient received the PD-L1 inhibitor durvalumab (10 mg/kg, every 2 weeks by intravenous infusion) as adjuvant treatment for stage 3 non-small cell lung carcinoma, following concurrent chemo radiotherapy. At 43 weeks after 21 cycles of Durvalumab, the patient was not capable of producing unstimulated or stimulated parotid gland saliva, and a biopsy was taken. Immunohistochemical analysis showed no classical AQP5+ CK7- acinar cell clusters (CK7 marks intercalated ducts, IDs). In contrast, the parenchyma was dominated by hybrid epithelial \"structures\" with ID-like morphology, containing a mixture of AQP5+CK7-, AQP5-CK7+, and AQP5+CK7+ cells (30 structures/mm2). These structures were present at lower frequencies in sicca control (2/mm2) and pSS (10/mm2) tissue. Hybrid structures contained proliferating (Ki67+) cells and senescent (p16+) cells. Striated ducts showed no abnormal morphology post PD-L1 treatment, in contrast to pSS tissue. PD-L1 expression was detected in the SG parenchyma following anti-PD-L1 therapy. The SG post-PD-L1 therapy further demonstrated focal lymphocytic sialadentitis, harboring disperse, and focal CD4+ T cell-rich infiltrates. CD8+ T cells were also present. In this patient, these CD4+ and CD8+ T cells were observed in-between and inside hybrid structures. CD20+ B-cells were infrequently detected following PD-L1 blockade, in contrast to their preponderance in pSS SG tissue. Conclusion: This patient lacked conventional SG acinar cells following anti-PD-L1 therapy and demonstrated presence of hybrid intercalated duct-like structures. Understanding which mechanisms and dynamics underpinning this aberrant parenchyma may be crucial to understand how SG dysfunction post ICI therapy, and potentially other affected organs. Furthermore, although the patient treated with anti-PD-L1 antibody examined here fulfills the criteria for pSS and demonstrated focal lymphocytic sialadentitis, the further histopathological characteristics do not resemble pSS.","container-title":"Frontiers in Oncology","DOI":"10.3389/fonc.2020.00420","ISSN":"2234-943X","journalAbbreviation":"Front Oncol","language":"eng","note":"PMID: 32300556\nPMCID: PMC7142242","page":"420","source":"PubMed","title":"Lack of Conventional Acinar Cells in Parotid Salivary Gland of Patient Taking an Anti-PD-L1 Immune Checkpoint Inhibitor","volume":"10","author":[{"family":"Pringle","given":"Sarah"},{"family":"Vegt","given":"Bert","non-dropping-particle":"van der"},{"family":"Wang","given":"Xiaoyan"},{"family":"Bakelen","given":"Nico","non-dropping-particle":"van"},{"family":"Hiltermann","given":"T. Jeroen N."},{"family":"Spijkervet","given":"Fred K. L."},{"family":"Vissink","given":"Arjan"},{"family":"Kroese","given":"Frans G. M."},{"family":"Bootsma","given":"Hendrika"}],"issued":{"date-parts":[["2020"]]}}}],"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2)</w:t>
            </w:r>
            <w:r>
              <w:rPr>
                <w:rFonts w:ascii="Calibri" w:eastAsia="Times New Roman" w:hAnsi="Calibri" w:cs="Arial"/>
                <w:color w:val="000000"/>
                <w:lang w:eastAsia="es-MX"/>
              </w:rPr>
              <w:fldChar w:fldCharType="end"/>
            </w:r>
          </w:p>
        </w:tc>
      </w:tr>
      <w:tr w:rsidR="00FD2338" w:rsidRPr="007348E0" w14:paraId="08657C96" w14:textId="77777777" w:rsidTr="00602022">
        <w:trPr>
          <w:trHeight w:val="550"/>
        </w:trPr>
        <w:tc>
          <w:tcPr>
            <w:cnfStyle w:val="001000000000" w:firstRow="0" w:lastRow="0" w:firstColumn="1" w:lastColumn="0" w:oddVBand="0" w:evenVBand="0" w:oddHBand="0" w:evenHBand="0" w:firstRowFirstColumn="0" w:firstRowLastColumn="0" w:lastRowFirstColumn="0" w:lastRowLastColumn="0"/>
            <w:tcW w:w="1669" w:type="dxa"/>
            <w:noWrap/>
          </w:tcPr>
          <w:p w14:paraId="57FB9B67"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p>
        </w:tc>
        <w:tc>
          <w:tcPr>
            <w:tcW w:w="1054" w:type="dxa"/>
          </w:tcPr>
          <w:p w14:paraId="6A85A644"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c>
          <w:tcPr>
            <w:tcW w:w="5362" w:type="dxa"/>
          </w:tcPr>
          <w:p w14:paraId="24487577"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c>
          <w:tcPr>
            <w:tcW w:w="1225" w:type="dxa"/>
            <w:gridSpan w:val="2"/>
          </w:tcPr>
          <w:p w14:paraId="0ACF2C40" w14:textId="77777777" w:rsidR="00FD2338" w:rsidRPr="007348E0" w:rsidRDefault="00FD2338" w:rsidP="00602022">
            <w:pPr>
              <w:spacing w:after="160" w:line="276"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c>
          <w:tcPr>
            <w:tcW w:w="755" w:type="dxa"/>
          </w:tcPr>
          <w:p w14:paraId="48E15ACE" w14:textId="77777777" w:rsidR="00FD2338" w:rsidRPr="007348E0" w:rsidRDefault="00FD2338" w:rsidP="00602022">
            <w:pPr>
              <w:spacing w:after="16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p>
        </w:tc>
      </w:tr>
      <w:tr w:rsidR="00FD2338" w:rsidRPr="007348E0" w14:paraId="14A7680F" w14:textId="77777777" w:rsidTr="00602022">
        <w:trPr>
          <w:cnfStyle w:val="000000100000" w:firstRow="0" w:lastRow="0" w:firstColumn="0" w:lastColumn="0" w:oddVBand="0" w:evenVBand="0" w:oddHBand="1"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669" w:type="dxa"/>
            <w:noWrap/>
            <w:hideMark/>
          </w:tcPr>
          <w:p w14:paraId="3869419D"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tezolizumab</w:t>
            </w:r>
          </w:p>
        </w:tc>
        <w:tc>
          <w:tcPr>
            <w:tcW w:w="1054" w:type="dxa"/>
          </w:tcPr>
          <w:p w14:paraId="3906E393"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P</w:t>
            </w:r>
          </w:p>
        </w:tc>
        <w:tc>
          <w:tcPr>
            <w:tcW w:w="5362" w:type="dxa"/>
            <w:hideMark/>
          </w:tcPr>
          <w:p w14:paraId="58555970" w14:textId="77777777"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Therapy induces a slightly elevated WBC count. Circulating lymphocyte ratio increased the frequencies of CD4</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and CD8</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s in peripheral blood of NSCLC patients.</w:t>
            </w:r>
          </w:p>
        </w:tc>
        <w:tc>
          <w:tcPr>
            <w:tcW w:w="1225" w:type="dxa"/>
            <w:gridSpan w:val="2"/>
          </w:tcPr>
          <w:p w14:paraId="5D551220" w14:textId="77777777" w:rsidR="00FD2338" w:rsidRPr="007348E0" w:rsidRDefault="00FD2338" w:rsidP="00602022">
            <w:pPr>
              <w:spacing w:after="160" w:line="276" w:lineRule="auto"/>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29758930</w:t>
            </w:r>
          </w:p>
        </w:tc>
        <w:tc>
          <w:tcPr>
            <w:tcW w:w="755" w:type="dxa"/>
          </w:tcPr>
          <w:p w14:paraId="23A539CE" w14:textId="5710F6F1" w:rsidR="00FD2338" w:rsidRPr="007348E0" w:rsidRDefault="00F07F5F" w:rsidP="00602022">
            <w:pPr>
              <w:spacing w:after="16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MuoaS83i","properties":{"formattedCitation":"(3)","plainCitation":"(3)","noteIndex":0},"citationItems":[{"id":1411,"uris":["http://zotero.org/users/7124400/items/BIQ3KFP9"],"uri":["http://zotero.org/users/7124400/items/BIQ3KFP9"],"itemData":{"id":1411,"type":"article-journal","abstract":"BACKGROUND: The PD-L1 antibody atezolizumab has shown promising efficacy in patients with advanced non-small cell lung cancer. But the predictive marker of clinical benefit has not been identified.\nOBJECTIVE: This study aimed to search for potential predictive factors in circulating blood of patients receiving atezolizumab.\nMETHODS: Ten patients diagnosed with advanced non-small cell lung cancer were enrolled in this open-label observing study. Circulating immune cells and plasma tumor markers were examined in peripheral blood from these patients before and after atezolizumab treatment respectively. Relation between changes in circulating factors and anti-tumor efficacy were analyzed.\nRESULTS: Blood routine test showed that atezolizumab therapy induced slightly elevation of white blood cells count generally. The lymphocyte ratio was increased slightly in disease controlled patients but decreased prominently in disease progressed patients in response to atezolizumab therapy. Flow cytometric analysis revealed changes in percentage of various immune cell types, including CD4+ T cell, CD8+ T cell, myeloid-derived suppressor cell, regulatory T cell and PD-1 expressing T cell after atezolizumab. Levels of plasma tumor marker CEA, CA125 and CA199 were also altered after anti-PD-L1 therapy. In comparison with baseline, the disease progressed patients showed sharp increase in tumor marker levels, while those disease controlled patients were seen with decreased regulatory T cell and myeloid-derived suppressor cell ratios.\nCONCLUSIONS: The circulating immune cell ratios and plasma tumor marker levels were related with clinical efficacy of atezolizumab therapy. These factors could be potential predictive marker for anti-PD-L1 therapy in advanced non-small cell lung cancer.","container-title":"Cancer Biomarkers: Section A of Disease Markers","DOI":"10.3233/CBM-171089","ISSN":"1875-8592","issue":"3","journalAbbreviation":"Cancer Biomark","language":"eng","note":"PMID: 29758930","page":"467-476","source":"PubMed","title":"The potential predictive value of circulating immune cell ratio and tumor marker in atezolizumab treated advanced non-small cell lung cancer patients","volume":"22","author":[{"family":"Zhuo","given":"Minglei"},{"family":"Chen","given":"Hanxiao"},{"family":"Zhang","given":"Tianzhuo"},{"family":"Yang","given":"Xue"},{"family":"Zhong","given":"Jia"},{"family":"Wang","given":"Yuyan"},{"family":"An","given":"Tongtong"},{"family":"Wu","given":"Meina"},{"family":"Wang","given":"Ziping"},{"family":"Huang","given":"Jing"},{"family":"Zhao","given":"Jun"}],"issued":{"date-parts":[["201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3)</w:t>
            </w:r>
            <w:r>
              <w:rPr>
                <w:rFonts w:ascii="Calibri" w:eastAsia="Times New Roman" w:hAnsi="Calibri" w:cs="Arial"/>
                <w:color w:val="000000"/>
                <w:lang w:eastAsia="es-MX"/>
              </w:rPr>
              <w:fldChar w:fldCharType="end"/>
            </w:r>
          </w:p>
        </w:tc>
      </w:tr>
      <w:tr w:rsidR="00FD2338" w:rsidRPr="007348E0" w14:paraId="07AEA2F7" w14:textId="77777777" w:rsidTr="00602022">
        <w:trPr>
          <w:trHeight w:val="820"/>
        </w:trPr>
        <w:tc>
          <w:tcPr>
            <w:cnfStyle w:val="001000000000" w:firstRow="0" w:lastRow="0" w:firstColumn="1" w:lastColumn="0" w:oddVBand="0" w:evenVBand="0" w:oddHBand="0" w:evenHBand="0" w:firstRowFirstColumn="0" w:firstRowLastColumn="0" w:lastRowFirstColumn="0" w:lastRowLastColumn="0"/>
            <w:tcW w:w="1669" w:type="dxa"/>
            <w:noWrap/>
            <w:hideMark/>
          </w:tcPr>
          <w:p w14:paraId="754FC137" w14:textId="77777777" w:rsidR="00FD2338" w:rsidRPr="007348E0" w:rsidRDefault="00FD2338" w:rsidP="00602022">
            <w:pPr>
              <w:spacing w:line="276" w:lineRule="auto"/>
              <w:contextualSpacing/>
              <w:jc w:val="both"/>
              <w:rPr>
                <w:rFonts w:ascii="Calibri" w:eastAsia="Times New Roman" w:hAnsi="Calibri" w:cs="Arial"/>
                <w:b w:val="0"/>
                <w:bCs w:val="0"/>
                <w:color w:val="000000"/>
                <w:lang w:eastAsia="es-MX"/>
              </w:rPr>
            </w:pPr>
            <w:r w:rsidRPr="007348E0">
              <w:rPr>
                <w:rFonts w:ascii="Calibri" w:eastAsia="Times New Roman" w:hAnsi="Calibri" w:cs="Arial"/>
                <w:b w:val="0"/>
                <w:bCs w:val="0"/>
                <w:color w:val="000000"/>
                <w:lang w:eastAsia="es-MX"/>
              </w:rPr>
              <w:t>Avelumab</w:t>
            </w:r>
          </w:p>
        </w:tc>
        <w:tc>
          <w:tcPr>
            <w:tcW w:w="1054" w:type="dxa"/>
          </w:tcPr>
          <w:p w14:paraId="0FB45CE9"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AM</w:t>
            </w:r>
          </w:p>
        </w:tc>
        <w:tc>
          <w:tcPr>
            <w:tcW w:w="5362" w:type="dxa"/>
            <w:hideMark/>
          </w:tcPr>
          <w:p w14:paraId="155D08ED" w14:textId="77777777" w:rsidR="00FD2338" w:rsidRPr="007348E0" w:rsidRDefault="00FD2338"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sidRPr="007348E0">
              <w:rPr>
                <w:rFonts w:ascii="Calibri" w:eastAsia="Times New Roman" w:hAnsi="Calibri" w:cs="Arial"/>
                <w:color w:val="000000"/>
                <w:lang w:eastAsia="es-MX"/>
              </w:rPr>
              <w:t>The anti-tumor effects were more dependent on the presence of CD4</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han CD8</w:t>
            </w:r>
            <w:r w:rsidRPr="007348E0">
              <w:rPr>
                <w:rFonts w:ascii="Calibri" w:eastAsia="Times New Roman" w:hAnsi="Calibri" w:cs="Arial"/>
                <w:color w:val="000000"/>
                <w:vertAlign w:val="superscript"/>
                <w:lang w:eastAsia="es-MX"/>
              </w:rPr>
              <w:t>+</w:t>
            </w:r>
            <w:r w:rsidRPr="007348E0">
              <w:rPr>
                <w:rFonts w:ascii="Calibri" w:eastAsia="Times New Roman" w:hAnsi="Calibri" w:cs="Arial"/>
                <w:color w:val="000000"/>
                <w:lang w:eastAsia="es-MX"/>
              </w:rPr>
              <w:t xml:space="preserve"> T cells, as determined by </w:t>
            </w:r>
            <w:r w:rsidRPr="007348E0">
              <w:rPr>
                <w:rFonts w:ascii="Calibri" w:eastAsia="Times New Roman" w:hAnsi="Calibri" w:cs="Arial"/>
                <w:i/>
                <w:iCs/>
                <w:color w:val="000000"/>
                <w:lang w:eastAsia="es-MX"/>
              </w:rPr>
              <w:t>in vivo</w:t>
            </w:r>
            <w:r w:rsidRPr="007348E0">
              <w:rPr>
                <w:rFonts w:ascii="Calibri" w:eastAsia="Times New Roman" w:hAnsi="Calibri" w:cs="Arial"/>
                <w:color w:val="000000"/>
                <w:lang w:eastAsia="es-MX"/>
              </w:rPr>
              <w:t xml:space="preserve"> immune cell depletions.</w:t>
            </w:r>
          </w:p>
        </w:tc>
        <w:tc>
          <w:tcPr>
            <w:tcW w:w="1225" w:type="dxa"/>
            <w:gridSpan w:val="2"/>
          </w:tcPr>
          <w:p w14:paraId="2D2C1B01" w14:textId="77777777" w:rsidR="00FD2338" w:rsidRPr="007348E0" w:rsidRDefault="00FD2338" w:rsidP="00602022">
            <w:pPr>
              <w:spacing w:after="160" w:line="276"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7348E0">
              <w:rPr>
                <w:rFonts w:ascii="Calibri" w:eastAsia="Times New Roman" w:hAnsi="Calibri" w:cs="Arial"/>
                <w:color w:val="000000"/>
                <w:lang w:eastAsia="es-MX"/>
              </w:rPr>
              <w:t>26921031</w:t>
            </w:r>
          </w:p>
        </w:tc>
        <w:tc>
          <w:tcPr>
            <w:tcW w:w="755" w:type="dxa"/>
          </w:tcPr>
          <w:p w14:paraId="1014C3F7" w14:textId="630A46EC" w:rsidR="00FD2338" w:rsidRPr="007348E0" w:rsidRDefault="00F07F5F" w:rsidP="00602022">
            <w:pPr>
              <w:spacing w:after="16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SVoSX95C","properties":{"formattedCitation":"(4)","plainCitation":"(4)","noteIndex":0},"citationItems":[{"id":1413,"uris":["http://zotero.org/users/7124400/items/TJ57P3ZW"],"uri":["http://zotero.org/users/7124400/items/TJ57P3ZW"],"itemData":{"id":1413,"type":"article-journal","abstract":"Bacillus Calmette-Guerin (BCG) is the standard of care for intravesical therapy for carcinoma in situ and non-muscle invasive, nonmetastatic human urothelial carcinoma. Although the responsiveness to this immunotherapeutic is believed to be linked with (i) a high number of somatic mutations and (ii) a large number of tumor-infiltrating lymphocytes, recent findings of the roles that inhibitory immune receptors and their ligands play in tumor evasion may provide insights into the limitations of the effectiveness of BCG and offer new targets for immune-based therapy. In this study, an aggressive, bioluminescent orthotopic bladder cancer model, MB49 tumor cells transfected with luciferase (MB49(luc)), was used to study the antitumor effects of avelumab, an antibody to PD-L1. MB49(luc) murine tumor cells form multifocal tumors on the mucosal wall of the bladder reminiscent of non-muscle invasive, nonmetastatic urothelial carcinomas. MB49(luc) bladder tumors are highly positive for the expression of PD-L1, and avelumab administration induced significant (P &lt; 0.05) antitumor effects. These antitumor effects were more dependent on the presence of CD4 than CD8 T cells, as determined by in vivo immune cell depletions. The findings suggest that in this bladder tumor model, interruption of the immune-suppressive PD-1/PD-L1 complex releases a local adaptive immune response that, in turn, reduces tumor growth. This bladder tumor model can be used to further identify host antitumor immune mechanisms and evaluate combinations of immune-based therapies for carcinoma in situ and non-muscle invasive, nonmetastatic urothelial carcinoma, to provide the rationale for subsequent clinical studies. Cancer Immunol Res; 4(5); 452-62. ©2016 AACR.","container-title":"Cancer Immunology Research","DOI":"10.1158/2326-6066.CIR-15-0176","ISSN":"2326-6074","issue":"5","journalAbbreviation":"Cancer Immunol Res","language":"eng","note":"PMID: 26921031\nPMCID: PMC4881865","page":"452-462","source":"PubMed","title":"Systemic Immunotherapy of Non-Muscle Invasive Mouse Bladder Cancer with Avelumab, an Anti-PD-L1 Immune Checkpoint Inhibitor","volume":"4","author":[{"family":"Vandeveer","given":"Amanda J."},{"family":"Fallon","given":"Jonathan K."},{"family":"Tighe","given":"Robert"},{"family":"Sabzevari","given":"Helen"},{"family":"Schlom","given":"Jeffrey"},{"family":"Greiner","given":"John W."}],"issued":{"date-parts":[["2016",5]]}}}],"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4)</w:t>
            </w:r>
            <w:r>
              <w:rPr>
                <w:rFonts w:ascii="Calibri" w:eastAsia="Times New Roman" w:hAnsi="Calibri" w:cs="Arial"/>
                <w:color w:val="000000"/>
                <w:lang w:eastAsia="es-MX"/>
              </w:rPr>
              <w:fldChar w:fldCharType="end"/>
            </w:r>
          </w:p>
        </w:tc>
      </w:tr>
      <w:tr w:rsidR="00FD2338" w:rsidRPr="007348E0" w14:paraId="79B6E6CD" w14:textId="77777777" w:rsidTr="00602022">
        <w:trPr>
          <w:cnfStyle w:val="000000100000" w:firstRow="0" w:lastRow="0" w:firstColumn="0" w:lastColumn="0" w:oddVBand="0" w:evenVBand="0" w:oddHBand="1"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669" w:type="dxa"/>
            <w:noWrap/>
          </w:tcPr>
          <w:p w14:paraId="5C76323F" w14:textId="26943545" w:rsidR="00FD2338" w:rsidRPr="005C463F" w:rsidRDefault="00FD2338" w:rsidP="00602022">
            <w:pPr>
              <w:spacing w:line="276" w:lineRule="auto"/>
              <w:contextualSpacing/>
              <w:jc w:val="both"/>
              <w:rPr>
                <w:rFonts w:ascii="Calibri" w:eastAsia="Times New Roman" w:hAnsi="Calibri" w:cs="Arial"/>
                <w:b w:val="0"/>
                <w:bCs w:val="0"/>
                <w:color w:val="000000"/>
                <w:lang w:eastAsia="es-MX"/>
              </w:rPr>
            </w:pPr>
            <w:r w:rsidRPr="005C463F">
              <w:rPr>
                <w:rFonts w:ascii="Calibri" w:eastAsia="Times New Roman" w:hAnsi="Calibri" w:cs="Arial"/>
                <w:b w:val="0"/>
                <w:bCs w:val="0"/>
                <w:color w:val="000000"/>
                <w:lang w:eastAsia="es-MX"/>
              </w:rPr>
              <w:t>Durvalumab</w:t>
            </w:r>
          </w:p>
        </w:tc>
        <w:tc>
          <w:tcPr>
            <w:tcW w:w="1054" w:type="dxa"/>
          </w:tcPr>
          <w:p w14:paraId="3D7273FA" w14:textId="509871CB"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P</w:t>
            </w:r>
          </w:p>
        </w:tc>
        <w:tc>
          <w:tcPr>
            <w:tcW w:w="5362" w:type="dxa"/>
          </w:tcPr>
          <w:p w14:paraId="6AD81688" w14:textId="6C3091E9" w:rsidR="00FD2338" w:rsidRPr="007348E0" w:rsidRDefault="00FD2338" w:rsidP="00602022">
            <w:p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F</w:t>
            </w:r>
            <w:r w:rsidRPr="00FD2338">
              <w:rPr>
                <w:rFonts w:ascii="Calibri" w:eastAsia="Times New Roman" w:hAnsi="Calibri" w:cs="Arial"/>
                <w:color w:val="000000"/>
                <w:lang w:eastAsia="es-MX"/>
              </w:rPr>
              <w:t>irst case of durvalumab-induced Diffuse Alveolar Hemorrhage</w:t>
            </w:r>
            <w:r>
              <w:rPr>
                <w:rFonts w:ascii="Calibri" w:eastAsia="Times New Roman" w:hAnsi="Calibri" w:cs="Arial"/>
                <w:color w:val="000000"/>
                <w:lang w:eastAsia="es-MX"/>
              </w:rPr>
              <w:t xml:space="preserve"> with</w:t>
            </w:r>
            <w:r w:rsidRPr="00FD2338">
              <w:rPr>
                <w:rFonts w:ascii="Calibri" w:eastAsia="Times New Roman" w:hAnsi="Calibri" w:cs="Arial"/>
                <w:color w:val="000000"/>
                <w:lang w:eastAsia="es-MX"/>
              </w:rPr>
              <w:t> </w:t>
            </w:r>
            <w:r>
              <w:rPr>
                <w:rFonts w:ascii="Calibri" w:eastAsia="Times New Roman" w:hAnsi="Calibri" w:cs="Arial"/>
                <w:color w:val="000000"/>
                <w:lang w:eastAsia="es-MX"/>
              </w:rPr>
              <w:t>infiltrating</w:t>
            </w:r>
            <w:r w:rsidRPr="00FD2338">
              <w:rPr>
                <w:rFonts w:ascii="Calibri" w:eastAsia="Times New Roman" w:hAnsi="Calibri" w:cs="Arial"/>
                <w:color w:val="000000"/>
                <w:lang w:eastAsia="es-MX"/>
              </w:rPr>
              <w:t xml:space="preserve"> CD3+ and CD8+ lymphocytes in the lung </w:t>
            </w:r>
            <w:proofErr w:type="spellStart"/>
            <w:r w:rsidRPr="00FD2338">
              <w:rPr>
                <w:rFonts w:ascii="Calibri" w:eastAsia="Times New Roman" w:hAnsi="Calibri" w:cs="Arial"/>
                <w:color w:val="000000"/>
                <w:lang w:eastAsia="es-MX"/>
              </w:rPr>
              <w:t>interstitium</w:t>
            </w:r>
            <w:proofErr w:type="spellEnd"/>
            <w:r w:rsidRPr="00FD2338">
              <w:rPr>
                <w:rFonts w:ascii="Calibri" w:eastAsia="Times New Roman" w:hAnsi="Calibri" w:cs="Arial"/>
                <w:color w:val="000000"/>
                <w:lang w:eastAsia="es-MX"/>
              </w:rPr>
              <w:t xml:space="preserve">, whereas CD20+ and CD4+ lymphocytes were scarcely detected. </w:t>
            </w:r>
          </w:p>
        </w:tc>
        <w:tc>
          <w:tcPr>
            <w:tcW w:w="1225" w:type="dxa"/>
            <w:gridSpan w:val="2"/>
          </w:tcPr>
          <w:p w14:paraId="2E8B97A0" w14:textId="77777777" w:rsidR="00FD2338" w:rsidRDefault="00FD2338" w:rsidP="00FD2338">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bdr w:val="none" w:sz="0" w:space="0" w:color="auto"/>
                <w:lang w:val="es-MX"/>
              </w:rPr>
            </w:pPr>
            <w:r>
              <w:rPr>
                <w:rFonts w:ascii="Calibri" w:hAnsi="Calibri" w:cs="Calibri"/>
                <w:color w:val="000000"/>
              </w:rPr>
              <w:t>32774259</w:t>
            </w:r>
          </w:p>
          <w:p w14:paraId="7EE56201" w14:textId="77777777" w:rsidR="00FD2338" w:rsidRPr="007348E0" w:rsidRDefault="00FD2338" w:rsidP="00602022">
            <w:pPr>
              <w:spacing w:after="160" w:line="276"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p>
        </w:tc>
        <w:tc>
          <w:tcPr>
            <w:tcW w:w="755" w:type="dxa"/>
          </w:tcPr>
          <w:p w14:paraId="40EDB148" w14:textId="6B57B563" w:rsidR="00FD2338" w:rsidRPr="007348E0" w:rsidRDefault="00F07F5F" w:rsidP="00602022">
            <w:pPr>
              <w:spacing w:after="16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7rk9L1p1","properties":{"formattedCitation":"(5)","plainCitation":"(5)","noteIndex":0},"citationItems":[{"id":1415,"uris":["http://zotero.org/users/7124400/items/NDEMCPJ4"],"uri":["http://zotero.org/users/7124400/items/NDEMCPJ4"],"itemData":{"id":1415,"type":"article-journal","abstract":"Durvalumab, a programmed cell death ligand 1 inhibitor, induces various immune-related adverse events (irAEs), including lung injury. However, diffuse alveolar hemorrhage (DAH) is a rare type of lung injury due to immune checkpoint inhibitors. A 76-year-old man with c-stage IIIA squamous cell carcinoma of the lung received maintenance durvalumab therapy after chemoradiotherapy. He developed dyspnea and malaise after 11 cycles of durvalumab. Chest computed tomography showed rapidly spreading bilateral ground-glass opacity in the lungs. We diagnosed DAH by hemosiderin-laden macrophages in bloody bronchoalveolar lavage fluid. Despite mechanical ventilation, steroids, and cyclophosphamide, he died of respiratory failure. The autopsy revealed that fresh and old bleeding areas coexisted, and neither pulmonary vasculitis nor diffuse alveolar damage was detected microscopically. Furthermore, CD3+ and CD8+ lymphocytes were observed in the lung interstitium, whereas CD20+ and CD4+ lymphocytes were scarcely detected. We report the first case of durvalumab-induced DAH. We should be alert to irAEs with DAH as a potential differential diagnosis of lung injury during durvalumab treatment.","container-title":"Case Reports in Oncology","DOI":"10.1159/000507848","ISSN":"1662-6575","issue":"2","journalAbbreviation":"Case Rep Oncol","language":"eng","note":"PMID: 32774259\nPMCID: PMC7383190","page":"696-701","source":"PubMed","title":"Durvalumab-Induced Diffuse Alveolar Hemorrhage: An Autopsy Case Report","title-short":"Durvalumab-Induced Diffuse Alveolar Hemorrhage","volume":"13","author":[{"family":"Kanaoka","given":"Kensuke"},{"family":"Ikebe","given":"Saori"},{"family":"Ihara","given":"Shouichi"},{"family":"Tsuji","given":"Hiromi"},{"family":"Yasuoka","given":"Hironao"},{"family":"Minami","given":"Seigo"}],"issued":{"date-parts":[["2020",8]]}}}],"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5)</w:t>
            </w:r>
            <w:r>
              <w:rPr>
                <w:rFonts w:ascii="Calibri" w:eastAsia="Times New Roman" w:hAnsi="Calibri" w:cs="Arial"/>
                <w:color w:val="000000"/>
                <w:lang w:eastAsia="es-MX"/>
              </w:rPr>
              <w:fldChar w:fldCharType="end"/>
            </w:r>
          </w:p>
        </w:tc>
      </w:tr>
      <w:tr w:rsidR="003A7966" w:rsidRPr="007348E0" w14:paraId="170A7AC3" w14:textId="77777777" w:rsidTr="00602022">
        <w:trPr>
          <w:trHeight w:val="820"/>
        </w:trPr>
        <w:tc>
          <w:tcPr>
            <w:cnfStyle w:val="001000000000" w:firstRow="0" w:lastRow="0" w:firstColumn="1" w:lastColumn="0" w:oddVBand="0" w:evenVBand="0" w:oddHBand="0" w:evenHBand="0" w:firstRowFirstColumn="0" w:firstRowLastColumn="0" w:lastRowFirstColumn="0" w:lastRowLastColumn="0"/>
            <w:tcW w:w="1669" w:type="dxa"/>
            <w:noWrap/>
          </w:tcPr>
          <w:p w14:paraId="5ABE57F1" w14:textId="23BE4EAB" w:rsidR="003A7966" w:rsidRPr="005C463F" w:rsidRDefault="00922C92" w:rsidP="00602022">
            <w:pPr>
              <w:spacing w:line="276" w:lineRule="auto"/>
              <w:contextualSpacing/>
              <w:jc w:val="both"/>
              <w:rPr>
                <w:rFonts w:ascii="Calibri" w:eastAsia="Times New Roman" w:hAnsi="Calibri" w:cs="Arial"/>
                <w:b w:val="0"/>
                <w:bCs w:val="0"/>
                <w:color w:val="000000"/>
                <w:lang w:eastAsia="es-MX"/>
              </w:rPr>
            </w:pPr>
            <w:r w:rsidRPr="005C463F">
              <w:rPr>
                <w:rFonts w:ascii="Calibri" w:eastAsia="Times New Roman" w:hAnsi="Calibri" w:cs="Arial"/>
                <w:b w:val="0"/>
                <w:bCs w:val="0"/>
                <w:color w:val="000000"/>
                <w:lang w:eastAsia="es-MX"/>
              </w:rPr>
              <w:t>anti-PD-L1</w:t>
            </w:r>
          </w:p>
        </w:tc>
        <w:tc>
          <w:tcPr>
            <w:tcW w:w="1054" w:type="dxa"/>
          </w:tcPr>
          <w:p w14:paraId="5340A36F" w14:textId="0DB69C6E" w:rsidR="003A7966" w:rsidRDefault="00021A6B"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AM</w:t>
            </w:r>
          </w:p>
        </w:tc>
        <w:tc>
          <w:tcPr>
            <w:tcW w:w="5362" w:type="dxa"/>
          </w:tcPr>
          <w:p w14:paraId="71CACA9D" w14:textId="7478CAFA" w:rsidR="003A7966" w:rsidRDefault="00922C92" w:rsidP="00602022">
            <w:p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t>H</w:t>
            </w:r>
            <w:r w:rsidR="00021A6B" w:rsidRPr="00021A6B">
              <w:rPr>
                <w:rFonts w:ascii="Calibri" w:eastAsia="Times New Roman" w:hAnsi="Calibri" w:cs="Arial"/>
                <w:color w:val="000000"/>
                <w:lang w:eastAsia="es-MX"/>
              </w:rPr>
              <w:t>ighly efficacious tumor growth inhibition and enhanced infiltration by CD4+ and CD8+ lymphocytes</w:t>
            </w:r>
            <w:r>
              <w:rPr>
                <w:rFonts w:ascii="Calibri" w:eastAsia="Times New Roman" w:hAnsi="Calibri" w:cs="Arial"/>
                <w:color w:val="000000"/>
                <w:lang w:eastAsia="es-MX"/>
              </w:rPr>
              <w:t>.</w:t>
            </w:r>
          </w:p>
        </w:tc>
        <w:tc>
          <w:tcPr>
            <w:tcW w:w="1225" w:type="dxa"/>
            <w:gridSpan w:val="2"/>
          </w:tcPr>
          <w:p w14:paraId="0BCBDB74" w14:textId="5DD2F5D4" w:rsidR="003A7966" w:rsidRDefault="00922C92" w:rsidP="00FD2338">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22C92">
              <w:rPr>
                <w:rFonts w:ascii="Calibri" w:hAnsi="Calibri" w:cs="Calibri"/>
                <w:color w:val="000000"/>
              </w:rPr>
              <w:t>31302474</w:t>
            </w:r>
          </w:p>
        </w:tc>
        <w:tc>
          <w:tcPr>
            <w:tcW w:w="755" w:type="dxa"/>
          </w:tcPr>
          <w:p w14:paraId="26AEB2B4" w14:textId="77824C90" w:rsidR="003A7966" w:rsidRPr="007348E0" w:rsidRDefault="00F07F5F" w:rsidP="00602022">
            <w:pPr>
              <w:spacing w:after="16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lang w:eastAsia="es-MX"/>
              </w:rPr>
            </w:pPr>
            <w:r>
              <w:rPr>
                <w:rFonts w:ascii="Calibri" w:eastAsia="Times New Roman" w:hAnsi="Calibri" w:cs="Arial"/>
                <w:color w:val="000000"/>
                <w:lang w:eastAsia="es-MX"/>
              </w:rPr>
              <w:fldChar w:fldCharType="begin"/>
            </w:r>
            <w:r>
              <w:rPr>
                <w:rFonts w:ascii="Calibri" w:eastAsia="Times New Roman" w:hAnsi="Calibri" w:cs="Arial"/>
                <w:color w:val="000000"/>
                <w:lang w:eastAsia="es-MX"/>
              </w:rPr>
              <w:instrText xml:space="preserve"> ADDIN ZOTERO_ITEM CSL_CITATION {"citationID":"xgbwrFOH","properties":{"formattedCitation":"(6)","plainCitation":"(6)","noteIndex":0},"citationItems":[{"id":1418,"uris":["http://zotero.org/users/7124400/items/SE4KMRSM"],"uri":["http://zotero.org/users/7124400/items/SE4KMRSM"],"itemData":{"id":1418,"type":"article-journal","abstract":"Immune checkpoint inhibitors (ICIs) have become an effective therapeutic option for colorectal cancer and studies on these drugs have therefore increased greatly. Efficacy assessments of ICIs in preclinical orthotopic colorectal cancer using MRI have not been reported however due to the difficulties in conducting colorectal imaging. The purpose of this present study was to investigate the feasibility of using magnetic resonance colonography (MRC) to evaluate the efficacy of an ICI, an anti-PD-L1 antibody, in an orthotopic colorectal cancer mouse model. The mouse model was generated by the engraftment of colorectal cancer cells into the submucosal layer of the colon. Anti-cancer efficacy was assessed by tumor volume and metastatic tumor number analyses, and these values were significantly lower in the PD-L1 antibody-treated group compared to the controls. Histological analyses using H&amp;E and Ki-67 immunohistochemical staining confirmed a highly efficacious tumor growth inhibition and enhanced infiltration by CD4+ and CD8+ lymphocytes in the PD-L1 antibody-treated group. We conclude that MRC has the potential to be used for ICI efficacy assessments against orthotopic colorectal cancer mouse model.","container-title":"Translational Oncology","DOI":"10.1016/j.tranon.2019.06.006","ISSN":"1936-5233","issue":"9","journalAbbreviation":"Transl Oncol","language":"eng","note":"PMID: 31302474\nPMCID: PMC6626083","page":"1264-1270","source":"PubMed","title":"Magnetic Resonance Colonography Enables the Efficacy Assessment of Immune Checkpoint Inhibitors in an Orthotopic Colorectal Cancer Mouse Model","volume":"12","author":[{"family":"Chae","given":"Yeon Ji"},{"family":"Kim","given":"Jinil"},{"family":"Heo","given":"Hwon"},{"family":"Woo","given":"Chul-Woong"},{"family":"Kim","given":"Sang-Tae"},{"family":"Kim","given":"Min Jung"},{"family":"Choi","given":"Jong Rip"},{"family":"Kim","given":"Dae Hee"},{"family":"Woo","given":"Dong-Cheol"},{"family":"Kim","given":"Kyung Won"},{"family":"Choi","given":"Yoonseok"}],"issued":{"date-parts":[["2019",9]]}}}],"schema":"https://github.com/citation-style-language/schema/raw/master/csl-citation.json"} </w:instrText>
            </w:r>
            <w:r>
              <w:rPr>
                <w:rFonts w:ascii="Calibri" w:eastAsia="Times New Roman" w:hAnsi="Calibri" w:cs="Arial"/>
                <w:color w:val="000000"/>
                <w:lang w:eastAsia="es-MX"/>
              </w:rPr>
              <w:fldChar w:fldCharType="separate"/>
            </w:r>
            <w:r>
              <w:rPr>
                <w:rFonts w:ascii="Calibri" w:eastAsia="Times New Roman" w:hAnsi="Calibri" w:cs="Arial"/>
                <w:noProof/>
                <w:color w:val="000000"/>
                <w:lang w:eastAsia="es-MX"/>
              </w:rPr>
              <w:t>(6)</w:t>
            </w:r>
            <w:r>
              <w:rPr>
                <w:rFonts w:ascii="Calibri" w:eastAsia="Times New Roman" w:hAnsi="Calibri" w:cs="Arial"/>
                <w:color w:val="000000"/>
                <w:lang w:eastAsia="es-MX"/>
              </w:rPr>
              <w:fldChar w:fldCharType="end"/>
            </w:r>
          </w:p>
        </w:tc>
      </w:tr>
    </w:tbl>
    <w:p w14:paraId="51AE951A" w14:textId="77777777" w:rsidR="00FD2338" w:rsidRPr="007348E0" w:rsidRDefault="00FD2338" w:rsidP="00FD233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contextualSpacing/>
        <w:jc w:val="both"/>
        <w:rPr>
          <w:rFonts w:ascii="Calibri" w:hAnsi="Calibri" w:cs="Arial"/>
          <w:color w:val="000000" w:themeColor="text1"/>
        </w:rPr>
      </w:pPr>
    </w:p>
    <w:p w14:paraId="319AE934" w14:textId="5CC01FBB" w:rsidR="00FD2338" w:rsidRDefault="00FD2338" w:rsidP="00FD233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contextualSpacing/>
        <w:jc w:val="both"/>
        <w:rPr>
          <w:rFonts w:ascii="Calibri" w:eastAsia="Times New Roman" w:hAnsi="Calibri" w:cs="Arial"/>
          <w:color w:val="000000"/>
          <w:lang w:eastAsia="es-MX"/>
        </w:rPr>
      </w:pPr>
      <w:r w:rsidRPr="007348E0">
        <w:rPr>
          <w:rFonts w:ascii="Calibri" w:eastAsia="Times New Roman" w:hAnsi="Calibri" w:cs="Arial"/>
          <w:color w:val="000000"/>
          <w:lang w:eastAsia="es-MX"/>
        </w:rPr>
        <w:t xml:space="preserve">Data obtained from 4 retrieve papers of 5 analyzed. Interleukin 21 (IL-21), </w:t>
      </w:r>
      <w:proofErr w:type="spellStart"/>
      <w:r w:rsidRPr="007348E0">
        <w:rPr>
          <w:rFonts w:ascii="Calibri" w:eastAsia="Times New Roman" w:hAnsi="Calibri" w:cs="Arial"/>
          <w:color w:val="000000"/>
          <w:lang w:eastAsia="es-MX"/>
        </w:rPr>
        <w:t>Tfh</w:t>
      </w:r>
      <w:proofErr w:type="spellEnd"/>
      <w:r w:rsidRPr="007348E0">
        <w:rPr>
          <w:rFonts w:ascii="Calibri" w:eastAsia="Times New Roman" w:hAnsi="Calibri" w:cs="Arial"/>
          <w:color w:val="000000"/>
          <w:lang w:eastAsia="es-MX"/>
        </w:rPr>
        <w:t>, white blood cells, NSCLC, P: Patients, AM: Animal model.</w:t>
      </w:r>
    </w:p>
    <w:p w14:paraId="518E26AB" w14:textId="556E50E0" w:rsidR="00F07F5F" w:rsidRDefault="00F07F5F" w:rsidP="00FD233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contextualSpacing/>
        <w:jc w:val="both"/>
        <w:rPr>
          <w:rFonts w:ascii="Calibri" w:eastAsia="Times New Roman" w:hAnsi="Calibri" w:cs="Arial"/>
          <w:color w:val="000000"/>
          <w:lang w:eastAsia="es-MX"/>
        </w:rPr>
      </w:pPr>
    </w:p>
    <w:p w14:paraId="4E768C05" w14:textId="77777777" w:rsidR="00F07F5F" w:rsidRPr="00F07F5F" w:rsidRDefault="00F07F5F" w:rsidP="00F07F5F">
      <w:pPr>
        <w:pStyle w:val="Bibliografa1"/>
        <w:rPr>
          <w:rFonts w:cs="Calibri"/>
          <w:color w:val="000000"/>
        </w:rPr>
      </w:pPr>
      <w:r>
        <w:fldChar w:fldCharType="begin"/>
      </w:r>
      <w:r>
        <w:instrText xml:space="preserve"> ADDIN ZOTERO_BIBL {"uncited":[],"omitted":[],"custom":[]} CSL_BIBLIOGRAPHY </w:instrText>
      </w:r>
      <w:r>
        <w:fldChar w:fldCharType="separate"/>
      </w:r>
      <w:r w:rsidRPr="00F07F5F">
        <w:rPr>
          <w:rFonts w:cs="Calibri"/>
          <w:color w:val="000000"/>
        </w:rPr>
        <w:t xml:space="preserve">1. </w:t>
      </w:r>
      <w:r w:rsidRPr="00F07F5F">
        <w:rPr>
          <w:rFonts w:cs="Calibri"/>
          <w:color w:val="000000"/>
        </w:rPr>
        <w:tab/>
        <w:t xml:space="preserve">Gao W, Zhou J, Ji B. Evidence of Interleukin 21 Reduction in Osteosarcoma Patients Due to PD-1/PD-L1-Mediated Suppression of Follicular Helper T Cell Functionality. DNA Cell Biol. 2017 Sep;36(9):794–800. </w:t>
      </w:r>
    </w:p>
    <w:p w14:paraId="34E6762E" w14:textId="77777777" w:rsidR="00F07F5F" w:rsidRPr="00F07F5F" w:rsidRDefault="00F07F5F" w:rsidP="00F07F5F">
      <w:pPr>
        <w:pStyle w:val="Bibliografa1"/>
        <w:rPr>
          <w:rFonts w:cs="Calibri"/>
          <w:color w:val="000000"/>
        </w:rPr>
      </w:pPr>
      <w:r w:rsidRPr="00F07F5F">
        <w:rPr>
          <w:rFonts w:cs="Calibri"/>
          <w:color w:val="000000"/>
        </w:rPr>
        <w:t xml:space="preserve">2. </w:t>
      </w:r>
      <w:r w:rsidRPr="00F07F5F">
        <w:rPr>
          <w:rFonts w:cs="Calibri"/>
          <w:color w:val="000000"/>
        </w:rPr>
        <w:tab/>
        <w:t xml:space="preserve">Pringle S, van der Vegt B, Wang X, van Bakelen N, Hiltermann TJN, Spijkervet FKL, et al. Lack of Conventional Acinar Cells in Parotid Salivary Gland of Patient Taking an Anti-PD-L1 Immune Checkpoint Inhibitor. Front Oncol. 2020;10:420. </w:t>
      </w:r>
    </w:p>
    <w:p w14:paraId="08509ECD" w14:textId="77777777" w:rsidR="00F07F5F" w:rsidRPr="00F07F5F" w:rsidRDefault="00F07F5F" w:rsidP="00F07F5F">
      <w:pPr>
        <w:pStyle w:val="Bibliografa1"/>
        <w:rPr>
          <w:rFonts w:cs="Calibri"/>
          <w:color w:val="000000"/>
        </w:rPr>
      </w:pPr>
      <w:r w:rsidRPr="00F07F5F">
        <w:rPr>
          <w:rFonts w:cs="Calibri"/>
          <w:color w:val="000000"/>
        </w:rPr>
        <w:t xml:space="preserve">3. </w:t>
      </w:r>
      <w:r w:rsidRPr="00F07F5F">
        <w:rPr>
          <w:rFonts w:cs="Calibri"/>
          <w:color w:val="000000"/>
        </w:rPr>
        <w:tab/>
        <w:t xml:space="preserve">Zhuo M, Chen H, Zhang T, Yang X, Zhong J, Wang Y, et al. The potential predictive value of circulating immune cell ratio and tumor marker in atezolizumab treated advanced non-small cell lung cancer patients. Cancer Biomark Sect Dis Markers. 2018;22(3):467–76. </w:t>
      </w:r>
    </w:p>
    <w:p w14:paraId="17E8DB04" w14:textId="77777777" w:rsidR="00F07F5F" w:rsidRPr="00F07F5F" w:rsidRDefault="00F07F5F" w:rsidP="00F07F5F">
      <w:pPr>
        <w:pStyle w:val="Bibliografa1"/>
        <w:rPr>
          <w:rFonts w:cs="Calibri"/>
          <w:color w:val="000000"/>
        </w:rPr>
      </w:pPr>
      <w:r w:rsidRPr="00F07F5F">
        <w:rPr>
          <w:rFonts w:cs="Calibri"/>
          <w:color w:val="000000"/>
        </w:rPr>
        <w:lastRenderedPageBreak/>
        <w:t xml:space="preserve">4. </w:t>
      </w:r>
      <w:r w:rsidRPr="00F07F5F">
        <w:rPr>
          <w:rFonts w:cs="Calibri"/>
          <w:color w:val="000000"/>
        </w:rPr>
        <w:tab/>
        <w:t xml:space="preserve">Vandeveer AJ, Fallon JK, Tighe R, Sabzevari H, Schlom J, Greiner JW. Systemic Immunotherapy of Non-Muscle Invasive Mouse Bladder Cancer with Avelumab, an Anti-PD-L1 Immune Checkpoint Inhibitor. Cancer Immunol Res. 2016 May;4(5):452–62. </w:t>
      </w:r>
    </w:p>
    <w:p w14:paraId="5B26F94D" w14:textId="77777777" w:rsidR="00F07F5F" w:rsidRPr="00F07F5F" w:rsidRDefault="00F07F5F" w:rsidP="00F07F5F">
      <w:pPr>
        <w:pStyle w:val="Bibliografa1"/>
        <w:rPr>
          <w:rFonts w:cs="Calibri"/>
          <w:color w:val="000000"/>
        </w:rPr>
      </w:pPr>
      <w:r w:rsidRPr="00F07F5F">
        <w:rPr>
          <w:rFonts w:cs="Calibri"/>
          <w:color w:val="000000"/>
        </w:rPr>
        <w:t xml:space="preserve">5. </w:t>
      </w:r>
      <w:r w:rsidRPr="00F07F5F">
        <w:rPr>
          <w:rFonts w:cs="Calibri"/>
          <w:color w:val="000000"/>
        </w:rPr>
        <w:tab/>
        <w:t xml:space="preserve">Kanaoka K, Ikebe S, Ihara S, Tsuji H, Yasuoka H, Minami S. Durvalumab-Induced Diffuse Alveolar Hemorrhage: An Autopsy Case Report. Case Rep Oncol. 2020 Aug;13(2):696–701. </w:t>
      </w:r>
    </w:p>
    <w:p w14:paraId="0136D871" w14:textId="77777777" w:rsidR="00F07F5F" w:rsidRPr="00F07F5F" w:rsidRDefault="00F07F5F" w:rsidP="00F07F5F">
      <w:pPr>
        <w:pStyle w:val="Bibliografa1"/>
        <w:rPr>
          <w:rFonts w:cs="Calibri"/>
          <w:color w:val="000000"/>
        </w:rPr>
      </w:pPr>
      <w:r w:rsidRPr="00F07F5F">
        <w:rPr>
          <w:rFonts w:cs="Calibri"/>
          <w:color w:val="000000"/>
        </w:rPr>
        <w:t xml:space="preserve">6. </w:t>
      </w:r>
      <w:r w:rsidRPr="00F07F5F">
        <w:rPr>
          <w:rFonts w:cs="Calibri"/>
          <w:color w:val="000000"/>
        </w:rPr>
        <w:tab/>
        <w:t xml:space="preserve">Chae YJ, Kim J, Heo H, Woo C-W, Kim S-T, Kim MJ, et al. Magnetic Resonance Colonography Enables the Efficacy Assessment of Immune Checkpoint Inhibitors in an Orthotopic Colorectal Cancer Mouse Model. Transl Oncol. 2019 Sep;12(9):1264–70. </w:t>
      </w:r>
    </w:p>
    <w:p w14:paraId="04218AA7" w14:textId="36AB29BF" w:rsidR="00F07F5F" w:rsidRPr="007348E0" w:rsidRDefault="00F07F5F" w:rsidP="00FD233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76" w:lineRule="auto"/>
        <w:contextualSpacing/>
        <w:jc w:val="both"/>
        <w:rPr>
          <w:rFonts w:ascii="Calibri" w:hAnsi="Calibri" w:cs="Arial"/>
          <w:color w:val="000000" w:themeColor="text1"/>
        </w:rPr>
      </w:pPr>
      <w:r>
        <w:rPr>
          <w:rFonts w:ascii="Calibri" w:hAnsi="Calibri" w:cs="Arial"/>
          <w:color w:val="000000" w:themeColor="text1"/>
        </w:rPr>
        <w:fldChar w:fldCharType="end"/>
      </w:r>
    </w:p>
    <w:p w14:paraId="43A966F2" w14:textId="77777777" w:rsidR="008A333B" w:rsidRDefault="008A333B"/>
    <w:sectPr w:rsidR="008A333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3NzE2NLUwtTA3NDJV0lEKTi0uzszPAykwrAUAEMfYrywAAAA="/>
  </w:docVars>
  <w:rsids>
    <w:rsidRoot w:val="00FD2338"/>
    <w:rsid w:val="00021A6B"/>
    <w:rsid w:val="003A7966"/>
    <w:rsid w:val="005C463F"/>
    <w:rsid w:val="008A333B"/>
    <w:rsid w:val="00922C92"/>
    <w:rsid w:val="009E7EB8"/>
    <w:rsid w:val="00F07F5F"/>
    <w:rsid w:val="00FD233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F5FF3"/>
  <w15:chartTrackingRefBased/>
  <w15:docId w15:val="{A256C063-0E85-49DF-B786-4AC52D8D5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33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41">
    <w:name w:val="Tabla normal 41"/>
    <w:basedOn w:val="Tablanormal"/>
    <w:uiPriority w:val="44"/>
    <w:rsid w:val="00FD2338"/>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fa1">
    <w:name w:val="Bibliografía1"/>
    <w:basedOn w:val="Normal"/>
    <w:link w:val="BibliographyCar"/>
    <w:rsid w:val="00F07F5F"/>
    <w:pPr>
      <w:pBdr>
        <w:top w:val="none" w:sz="0" w:space="0" w:color="auto"/>
        <w:left w:val="none" w:sz="0" w:space="0" w:color="auto"/>
        <w:bottom w:val="none" w:sz="0" w:space="0" w:color="auto"/>
        <w:right w:val="none" w:sz="0" w:space="0" w:color="auto"/>
        <w:between w:val="none" w:sz="0" w:space="0" w:color="auto"/>
        <w:bar w:val="none" w:sz="0" w:color="auto"/>
      </w:pBdr>
      <w:tabs>
        <w:tab w:val="left" w:pos="380"/>
      </w:tabs>
      <w:autoSpaceDE w:val="0"/>
      <w:autoSpaceDN w:val="0"/>
      <w:adjustRightInd w:val="0"/>
      <w:spacing w:after="240"/>
      <w:ind w:left="384" w:hanging="384"/>
      <w:contextualSpacing/>
      <w:jc w:val="both"/>
    </w:pPr>
    <w:rPr>
      <w:rFonts w:ascii="Calibri" w:hAnsi="Calibri" w:cs="Arial"/>
      <w:color w:val="000000" w:themeColor="text1"/>
    </w:rPr>
  </w:style>
  <w:style w:type="character" w:customStyle="1" w:styleId="BibliographyCar">
    <w:name w:val="Bibliography Car"/>
    <w:basedOn w:val="Fuentedeprrafopredeter"/>
    <w:link w:val="Bibliografa1"/>
    <w:rsid w:val="00F07F5F"/>
    <w:rPr>
      <w:rFonts w:ascii="Calibri" w:eastAsia="Arial Unicode MS" w:hAnsi="Calibri" w:cs="Arial"/>
      <w:color w:val="000000" w:themeColor="text1"/>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5522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072</Words>
  <Characters>16896</Characters>
  <Application>Microsoft Office Word</Application>
  <DocSecurity>0</DocSecurity>
  <Lines>140</Lines>
  <Paragraphs>39</Paragraphs>
  <ScaleCrop>false</ScaleCrop>
  <Company/>
  <LinksUpToDate>false</LinksUpToDate>
  <CharactersWithSpaces>1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dc:creator>
  <cp:keywords/>
  <dc:description/>
  <cp:lastModifiedBy>Nestor</cp:lastModifiedBy>
  <cp:revision>7</cp:revision>
  <dcterms:created xsi:type="dcterms:W3CDTF">2021-09-10T19:05:00Z</dcterms:created>
  <dcterms:modified xsi:type="dcterms:W3CDTF">2022-01-07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1OwTbBS"/&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